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DBFB1" w14:textId="77777777" w:rsidR="00D25B79" w:rsidRPr="00B1072A" w:rsidRDefault="00D25B79" w:rsidP="00D25B79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</w:rPr>
        <w:t>S13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p</w:t>
      </w:r>
      <w:r w:rsidRPr="00B1072A">
        <w:rPr>
          <w:rFonts w:ascii="Times New Roman" w:hAnsi="Times New Roman" w:cs="Times New Roman"/>
          <w:color w:val="000000"/>
          <w:szCs w:val="21"/>
        </w:rPr>
        <w:t>urchase or consumption intention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137FD307" w14:textId="77777777" w:rsidR="00D25B79" w:rsidRDefault="00D25B79" w:rsidP="00D25B79">
      <w:pPr>
        <w:outlineLvl w:val="0"/>
        <w:rPr>
          <w:rFonts w:ascii="Times New Roman" w:hAnsi="Times New Roman" w:cs="Times New Roman"/>
        </w:rPr>
      </w:pPr>
      <w:r w:rsidRPr="00907107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890DD9" wp14:editId="28E52F93">
                <wp:simplePos x="0" y="0"/>
                <wp:positionH relativeFrom="column">
                  <wp:posOffset>4513580</wp:posOffset>
                </wp:positionH>
                <wp:positionV relativeFrom="paragraph">
                  <wp:posOffset>4321810</wp:posOffset>
                </wp:positionV>
                <wp:extent cx="1254125" cy="509905"/>
                <wp:effectExtent l="0" t="0" r="3175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412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2AA565" w14:textId="77777777" w:rsidR="00D25B79" w:rsidRPr="00E11C3A" w:rsidRDefault="00D25B79" w:rsidP="00D25B79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890DD9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margin-left:355.4pt;margin-top:340.3pt;width:98.7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" fillcolor="white [3201]" stroked="f" strokeweight=".5pt">
                <v:textbox>
                  <w:txbxContent>
                    <w:p w14:paraId="712AA565" w14:textId="77777777" w:rsidR="00D25B79" w:rsidRPr="00E11C3A" w:rsidRDefault="00D25B79" w:rsidP="00D25B79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907107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EE9E6" wp14:editId="0340120C">
                <wp:simplePos x="0" y="0"/>
                <wp:positionH relativeFrom="column">
                  <wp:posOffset>2509736</wp:posOffset>
                </wp:positionH>
                <wp:positionV relativeFrom="paragraph">
                  <wp:posOffset>4312596</wp:posOffset>
                </wp:positionV>
                <wp:extent cx="1945532" cy="509905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53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02A97F" w14:textId="77777777" w:rsidR="00D25B79" w:rsidRPr="00E11C3A" w:rsidRDefault="00D25B79" w:rsidP="00D25B79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EE9E6" id="Text Box 47" o:spid="_x0000_s1027" type="#_x0000_t202" style="position:absolute;margin-left:197.6pt;margin-top:339.55pt;width:153.2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" fillcolor="white [3201]" stroked="f" strokeweight=".5pt">
                <v:textbox>
                  <w:txbxContent>
                    <w:p w14:paraId="1002A97F" w14:textId="77777777" w:rsidR="00D25B79" w:rsidRPr="00E11C3A" w:rsidRDefault="00D25B79" w:rsidP="00D25B79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907107">
        <w:rPr>
          <w:rFonts w:ascii="Times New Roman" w:hAnsi="Times New Roman" w:cs="Times New Roman"/>
          <w:noProof/>
        </w:rPr>
        <w:drawing>
          <wp:inline distT="0" distB="0" distL="0" distR="0" wp14:anchorId="4C0102A4" wp14:editId="5DCF34D5">
            <wp:extent cx="7772400" cy="4420322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420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F7269" w14:textId="77777777" w:rsidR="00D25B79" w:rsidRDefault="00D25B79" w:rsidP="00D25B79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1664E8D5" w14:textId="77777777" w:rsidR="004C6220" w:rsidRDefault="004C6220">
      <w:bookmarkStart w:id="0" w:name="_GoBack"/>
      <w:bookmarkEnd w:id="0"/>
    </w:p>
    <w:sectPr w:rsidR="004C6220" w:rsidSect="00D25B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B79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25B79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16A24"/>
  <w14:defaultImageDpi w14:val="32767"/>
  <w15:chartTrackingRefBased/>
  <w15:docId w15:val="{DB4D2F1C-0C2C-DF42-9684-2867E7A1B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5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5:00Z</dcterms:created>
  <dcterms:modified xsi:type="dcterms:W3CDTF">2020-04-20T16:25:00Z</dcterms:modified>
</cp:coreProperties>
</file>